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B3484F" w14:textId="7842D517" w:rsidR="00192397" w:rsidRPr="00D95155" w:rsidRDefault="008122F7" w:rsidP="004D38AF">
      <w:pPr>
        <w:rPr>
          <w:b/>
          <w:bCs/>
        </w:rPr>
      </w:pPr>
      <w:r>
        <w:rPr>
          <w:b/>
          <w:bCs/>
        </w:rPr>
        <w:t xml:space="preserve">S2 </w:t>
      </w:r>
      <w:r w:rsidRPr="00750041">
        <w:rPr>
          <w:b/>
          <w:bCs/>
        </w:rPr>
        <w:t>Table</w:t>
      </w:r>
      <w:r w:rsidR="00B96DBB" w:rsidRPr="00750041">
        <w:rPr>
          <w:b/>
          <w:bCs/>
        </w:rPr>
        <w:t xml:space="preserve"> </w:t>
      </w:r>
      <w:r w:rsidR="00192397" w:rsidRPr="00750041">
        <w:rPr>
          <w:b/>
          <w:bCs/>
        </w:rPr>
        <w:t xml:space="preserve">Clinical progression score for </w:t>
      </w:r>
      <w:r w:rsidR="005F115E" w:rsidRPr="00750041">
        <w:rPr>
          <w:b/>
          <w:bCs/>
        </w:rPr>
        <w:t xml:space="preserve">all </w:t>
      </w:r>
      <w:r w:rsidR="00192397" w:rsidRPr="00750041">
        <w:rPr>
          <w:b/>
          <w:bCs/>
        </w:rPr>
        <w:t>admitted</w:t>
      </w:r>
      <w:r w:rsidR="006C253B" w:rsidRPr="00750041">
        <w:rPr>
          <w:b/>
          <w:bCs/>
        </w:rPr>
        <w:t xml:space="preserve"> </w:t>
      </w:r>
      <w:r w:rsidR="005F115E" w:rsidRPr="00750041">
        <w:rPr>
          <w:b/>
          <w:bCs/>
        </w:rPr>
        <w:t>patients</w:t>
      </w:r>
      <w:r w:rsidR="00E1264F" w:rsidRPr="00750041">
        <w:rPr>
          <w:b/>
          <w:bCs/>
          <w:vertAlign w:val="superscript"/>
        </w:rPr>
        <w:t>2</w:t>
      </w:r>
      <w:r w:rsidR="005F115E" w:rsidRPr="00D95155">
        <w:t xml:space="preserve"> </w:t>
      </w:r>
      <w:r w:rsidR="00192397" w:rsidRPr="00D95155">
        <w:rPr>
          <w:b/>
          <w:bCs/>
        </w:rPr>
        <w:t xml:space="preserve"> </w:t>
      </w:r>
    </w:p>
    <w:tbl>
      <w:tblPr>
        <w:tblStyle w:val="Tabellrutnt"/>
        <w:tblW w:w="8388" w:type="dxa"/>
        <w:tblLook w:val="04A0" w:firstRow="1" w:lastRow="0" w:firstColumn="1" w:lastColumn="0" w:noHBand="0" w:noVBand="1"/>
      </w:tblPr>
      <w:tblGrid>
        <w:gridCol w:w="2297"/>
        <w:gridCol w:w="943"/>
        <w:gridCol w:w="1575"/>
        <w:gridCol w:w="1857"/>
        <w:gridCol w:w="1716"/>
      </w:tblGrid>
      <w:tr w:rsidR="00192397" w14:paraId="726C0A97" w14:textId="77777777" w:rsidTr="001F212E">
        <w:trPr>
          <w:trHeight w:val="963"/>
        </w:trPr>
        <w:tc>
          <w:tcPr>
            <w:tcW w:w="2297" w:type="dxa"/>
            <w:tcBorders>
              <w:bottom w:val="single" w:sz="4" w:space="0" w:color="auto"/>
            </w:tcBorders>
          </w:tcPr>
          <w:p w14:paraId="311ED09E" w14:textId="77777777" w:rsidR="00192397" w:rsidRPr="008C04B4" w:rsidRDefault="00192397" w:rsidP="00EA5A7B">
            <w:pPr>
              <w:rPr>
                <w:b/>
                <w:bCs/>
              </w:rPr>
            </w:pPr>
            <w:r w:rsidRPr="008C04B4">
              <w:rPr>
                <w:b/>
                <w:bCs/>
              </w:rPr>
              <w:t>Descriptor</w:t>
            </w:r>
          </w:p>
        </w:tc>
        <w:tc>
          <w:tcPr>
            <w:tcW w:w="943" w:type="dxa"/>
          </w:tcPr>
          <w:p w14:paraId="06360808" w14:textId="77777777" w:rsidR="00192397" w:rsidRPr="008C04B4" w:rsidRDefault="00192397" w:rsidP="00EA5A7B">
            <w:pPr>
              <w:rPr>
                <w:b/>
                <w:bCs/>
              </w:rPr>
            </w:pPr>
            <w:r w:rsidRPr="008C04B4">
              <w:rPr>
                <w:b/>
                <w:bCs/>
              </w:rPr>
              <w:t xml:space="preserve">Score </w:t>
            </w:r>
          </w:p>
        </w:tc>
        <w:tc>
          <w:tcPr>
            <w:tcW w:w="1575" w:type="dxa"/>
          </w:tcPr>
          <w:p w14:paraId="61DECB15" w14:textId="6674B0DC" w:rsidR="00192397" w:rsidRPr="001C2960" w:rsidRDefault="00192397" w:rsidP="00EA5A7B">
            <w:r w:rsidRPr="000D177F">
              <w:rPr>
                <w:b/>
                <w:bCs/>
              </w:rPr>
              <w:t>All</w:t>
            </w:r>
            <w:r>
              <w:rPr>
                <w:b/>
                <w:bCs/>
              </w:rPr>
              <w:t xml:space="preserve"> </w:t>
            </w:r>
            <w:r w:rsidRPr="000D177F">
              <w:rPr>
                <w:b/>
                <w:bCs/>
              </w:rPr>
              <w:t xml:space="preserve">admitted </w:t>
            </w:r>
            <w:r>
              <w:rPr>
                <w:b/>
                <w:bCs/>
              </w:rPr>
              <w:t xml:space="preserve">patients </w:t>
            </w:r>
            <w:r w:rsidRPr="000D177F">
              <w:rPr>
                <w:b/>
                <w:bCs/>
              </w:rPr>
              <w:t>(n=206)</w:t>
            </w:r>
          </w:p>
        </w:tc>
        <w:tc>
          <w:tcPr>
            <w:tcW w:w="1857" w:type="dxa"/>
          </w:tcPr>
          <w:p w14:paraId="3B21DCF7" w14:textId="552DEAFC" w:rsidR="00192397" w:rsidRPr="001C2960" w:rsidRDefault="00192397" w:rsidP="00EA5A7B">
            <w:r>
              <w:rPr>
                <w:b/>
                <w:bCs/>
              </w:rPr>
              <w:t>All admitted patients aged &lt;70 (n=12</w:t>
            </w:r>
            <w:r w:rsidR="00042C19">
              <w:rPr>
                <w:b/>
                <w:bCs/>
              </w:rPr>
              <w:t>0</w:t>
            </w:r>
            <w:r>
              <w:rPr>
                <w:b/>
                <w:bCs/>
              </w:rPr>
              <w:t xml:space="preserve">) </w:t>
            </w:r>
          </w:p>
        </w:tc>
        <w:tc>
          <w:tcPr>
            <w:tcW w:w="1716" w:type="dxa"/>
          </w:tcPr>
          <w:p w14:paraId="1D26BEA2" w14:textId="32D490FB" w:rsidR="00192397" w:rsidRPr="001C2960" w:rsidRDefault="00192397" w:rsidP="00EA5A7B">
            <w:r>
              <w:rPr>
                <w:b/>
                <w:bCs/>
              </w:rPr>
              <w:t xml:space="preserve">All admitted patients with  </w:t>
            </w:r>
            <w:r w:rsidR="0079113D">
              <w:rPr>
                <w:b/>
                <w:bCs/>
              </w:rPr>
              <w:t>no-ICU</w:t>
            </w:r>
            <w:r w:rsidR="008857FE">
              <w:rPr>
                <w:b/>
                <w:bCs/>
              </w:rPr>
              <w:t>-de</w:t>
            </w:r>
            <w:r w:rsidR="00143EE0">
              <w:rPr>
                <w:b/>
                <w:bCs/>
              </w:rPr>
              <w:t>cision</w:t>
            </w:r>
            <w:r>
              <w:rPr>
                <w:b/>
                <w:bCs/>
              </w:rPr>
              <w:t xml:space="preserve"> (n=7</w:t>
            </w:r>
            <w:r w:rsidR="003B4185">
              <w:rPr>
                <w:b/>
                <w:bCs/>
              </w:rPr>
              <w:t>7</w:t>
            </w:r>
            <w:r>
              <w:rPr>
                <w:b/>
                <w:bCs/>
              </w:rPr>
              <w:t>)</w:t>
            </w:r>
          </w:p>
        </w:tc>
      </w:tr>
      <w:tr w:rsidR="00192397" w14:paraId="5589E3E9" w14:textId="77777777" w:rsidTr="001F212E">
        <w:trPr>
          <w:trHeight w:val="577"/>
        </w:trPr>
        <w:tc>
          <w:tcPr>
            <w:tcW w:w="2297" w:type="dxa"/>
            <w:shd w:val="clear" w:color="auto" w:fill="FFFF00"/>
          </w:tcPr>
          <w:p w14:paraId="6BA0A8E3" w14:textId="77777777" w:rsidR="00192397" w:rsidRDefault="00192397" w:rsidP="00EA5A7B">
            <w:r>
              <w:t xml:space="preserve">Hospitalized without oxygen </w:t>
            </w:r>
          </w:p>
        </w:tc>
        <w:tc>
          <w:tcPr>
            <w:tcW w:w="943" w:type="dxa"/>
          </w:tcPr>
          <w:p w14:paraId="0D7C0AB9" w14:textId="77777777" w:rsidR="00192397" w:rsidRDefault="00192397" w:rsidP="00EA5A7B">
            <w:r>
              <w:t>4</w:t>
            </w:r>
          </w:p>
        </w:tc>
        <w:tc>
          <w:tcPr>
            <w:tcW w:w="1575" w:type="dxa"/>
          </w:tcPr>
          <w:p w14:paraId="6AB4113A" w14:textId="669FECA0" w:rsidR="00192397" w:rsidRDefault="00042C19" w:rsidP="00EA5A7B">
            <w:r>
              <w:t xml:space="preserve">23% </w:t>
            </w:r>
            <w:r w:rsidR="00954986">
              <w:t>(</w:t>
            </w:r>
            <w:r w:rsidR="00192397">
              <w:t>48</w:t>
            </w:r>
            <w:r w:rsidR="00954986">
              <w:t>/206)</w:t>
            </w:r>
            <w:r w:rsidR="00192397">
              <w:t xml:space="preserve"> </w:t>
            </w:r>
          </w:p>
        </w:tc>
        <w:tc>
          <w:tcPr>
            <w:tcW w:w="1857" w:type="dxa"/>
          </w:tcPr>
          <w:p w14:paraId="1905DCDA" w14:textId="2B7C5CB1" w:rsidR="00192397" w:rsidRDefault="0079113D" w:rsidP="00EA5A7B">
            <w:r>
              <w:t xml:space="preserve">29% </w:t>
            </w:r>
            <w:r w:rsidR="00042C19">
              <w:t>(</w:t>
            </w:r>
            <w:r w:rsidR="00192397">
              <w:t>35</w:t>
            </w:r>
            <w:r w:rsidR="00042C19">
              <w:t>/120)</w:t>
            </w:r>
          </w:p>
        </w:tc>
        <w:tc>
          <w:tcPr>
            <w:tcW w:w="1716" w:type="dxa"/>
          </w:tcPr>
          <w:p w14:paraId="10F65790" w14:textId="6758E7F5" w:rsidR="00192397" w:rsidRDefault="00004511" w:rsidP="00EA5A7B">
            <w:r>
              <w:t xml:space="preserve">19% </w:t>
            </w:r>
            <w:r w:rsidR="003B4185">
              <w:t>(</w:t>
            </w:r>
            <w:r w:rsidR="00192397">
              <w:t>15</w:t>
            </w:r>
            <w:r w:rsidR="003B4185">
              <w:t>/77)</w:t>
            </w:r>
          </w:p>
        </w:tc>
      </w:tr>
      <w:tr w:rsidR="00192397" w14:paraId="102756E7" w14:textId="77777777" w:rsidTr="001F212E">
        <w:trPr>
          <w:trHeight w:val="784"/>
        </w:trPr>
        <w:tc>
          <w:tcPr>
            <w:tcW w:w="2297" w:type="dxa"/>
            <w:tcBorders>
              <w:bottom w:val="single" w:sz="4" w:space="0" w:color="auto"/>
            </w:tcBorders>
            <w:shd w:val="clear" w:color="auto" w:fill="FFFF00"/>
          </w:tcPr>
          <w:p w14:paraId="685CF3D5" w14:textId="77777777" w:rsidR="00192397" w:rsidRDefault="00192397" w:rsidP="00EA5A7B">
            <w:r>
              <w:t xml:space="preserve">Hospitalized with oxygen nasal </w:t>
            </w:r>
            <w:proofErr w:type="spellStart"/>
            <w:r>
              <w:t>spongs</w:t>
            </w:r>
            <w:proofErr w:type="spellEnd"/>
            <w:r>
              <w:t xml:space="preserve"> or mask</w:t>
            </w:r>
          </w:p>
        </w:tc>
        <w:tc>
          <w:tcPr>
            <w:tcW w:w="943" w:type="dxa"/>
          </w:tcPr>
          <w:p w14:paraId="51032C96" w14:textId="77777777" w:rsidR="00192397" w:rsidRDefault="00192397" w:rsidP="00EA5A7B">
            <w:r>
              <w:t>5</w:t>
            </w:r>
          </w:p>
        </w:tc>
        <w:tc>
          <w:tcPr>
            <w:tcW w:w="1575" w:type="dxa"/>
          </w:tcPr>
          <w:p w14:paraId="01D25A27" w14:textId="58C79312" w:rsidR="00192397" w:rsidRDefault="00042C19" w:rsidP="00EA5A7B">
            <w:r>
              <w:t xml:space="preserve">43% </w:t>
            </w:r>
            <w:r w:rsidR="00954986">
              <w:t>(</w:t>
            </w:r>
            <w:r w:rsidR="00192397">
              <w:t>88</w:t>
            </w:r>
            <w:r w:rsidR="00954986">
              <w:t>/206)</w:t>
            </w:r>
            <w:r w:rsidR="00192397">
              <w:t xml:space="preserve"> </w:t>
            </w:r>
          </w:p>
        </w:tc>
        <w:tc>
          <w:tcPr>
            <w:tcW w:w="1857" w:type="dxa"/>
          </w:tcPr>
          <w:p w14:paraId="7DD92D9B" w14:textId="7B61F70C" w:rsidR="00192397" w:rsidRDefault="0079113D" w:rsidP="00EA5A7B">
            <w:r>
              <w:t xml:space="preserve">49% </w:t>
            </w:r>
            <w:r w:rsidR="00042C19">
              <w:t>(59/120)</w:t>
            </w:r>
          </w:p>
        </w:tc>
        <w:tc>
          <w:tcPr>
            <w:tcW w:w="1716" w:type="dxa"/>
          </w:tcPr>
          <w:p w14:paraId="0FB7904B" w14:textId="1C4485C1" w:rsidR="00192397" w:rsidRDefault="00004511" w:rsidP="00EA5A7B">
            <w:r>
              <w:t>27% (</w:t>
            </w:r>
            <w:r w:rsidR="00192397">
              <w:t>2</w:t>
            </w:r>
            <w:r w:rsidR="003B4185">
              <w:t>1/77</w:t>
            </w:r>
            <w:r>
              <w:t>)</w:t>
            </w:r>
          </w:p>
        </w:tc>
      </w:tr>
      <w:tr w:rsidR="00192397" w14:paraId="11C184D3" w14:textId="77777777" w:rsidTr="001F212E">
        <w:trPr>
          <w:trHeight w:val="770"/>
        </w:trPr>
        <w:tc>
          <w:tcPr>
            <w:tcW w:w="2297" w:type="dxa"/>
            <w:shd w:val="clear" w:color="auto" w:fill="ED7D31" w:themeFill="accent2"/>
          </w:tcPr>
          <w:p w14:paraId="67E062C3" w14:textId="77777777" w:rsidR="00192397" w:rsidRDefault="00192397" w:rsidP="00EA5A7B">
            <w:r>
              <w:rPr>
                <w:color w:val="000000"/>
              </w:rPr>
              <w:t xml:space="preserve">Hospitalised; oxygen by NIV or high flow </w:t>
            </w:r>
          </w:p>
        </w:tc>
        <w:tc>
          <w:tcPr>
            <w:tcW w:w="943" w:type="dxa"/>
          </w:tcPr>
          <w:p w14:paraId="2639C33C" w14:textId="77777777" w:rsidR="00192397" w:rsidRDefault="00192397" w:rsidP="00EA5A7B">
            <w:r>
              <w:t>6</w:t>
            </w:r>
          </w:p>
        </w:tc>
        <w:tc>
          <w:tcPr>
            <w:tcW w:w="1575" w:type="dxa"/>
          </w:tcPr>
          <w:p w14:paraId="110399F5" w14:textId="2BEA8ABC" w:rsidR="00192397" w:rsidRDefault="00042C19" w:rsidP="00EA5A7B">
            <w:r>
              <w:t xml:space="preserve">1% </w:t>
            </w:r>
            <w:r w:rsidR="00954986">
              <w:t>(</w:t>
            </w:r>
            <w:r w:rsidR="00192397">
              <w:t>2</w:t>
            </w:r>
            <w:r w:rsidR="00954986">
              <w:t>/206)</w:t>
            </w:r>
          </w:p>
        </w:tc>
        <w:tc>
          <w:tcPr>
            <w:tcW w:w="1857" w:type="dxa"/>
          </w:tcPr>
          <w:p w14:paraId="52361894" w14:textId="5FD90A50" w:rsidR="00192397" w:rsidRDefault="0079113D" w:rsidP="00EA5A7B">
            <w:r>
              <w:t xml:space="preserve">2% </w:t>
            </w:r>
            <w:r w:rsidR="00042C19">
              <w:t>(</w:t>
            </w:r>
            <w:r w:rsidR="00192397">
              <w:t>2</w:t>
            </w:r>
            <w:r w:rsidR="00042C19">
              <w:t>/120)</w:t>
            </w:r>
          </w:p>
        </w:tc>
        <w:tc>
          <w:tcPr>
            <w:tcW w:w="1716" w:type="dxa"/>
          </w:tcPr>
          <w:p w14:paraId="0059D809" w14:textId="246D8BDC" w:rsidR="00192397" w:rsidRDefault="003B4185" w:rsidP="00EA5A7B">
            <w:r>
              <w:t>0% (0/77)</w:t>
            </w:r>
          </w:p>
        </w:tc>
      </w:tr>
      <w:tr w:rsidR="00192397" w14:paraId="04978227" w14:textId="77777777" w:rsidTr="001F212E">
        <w:trPr>
          <w:trHeight w:val="784"/>
        </w:trPr>
        <w:tc>
          <w:tcPr>
            <w:tcW w:w="2297" w:type="dxa"/>
            <w:tcBorders>
              <w:bottom w:val="single" w:sz="4" w:space="0" w:color="auto"/>
            </w:tcBorders>
            <w:shd w:val="clear" w:color="auto" w:fill="ED7D31" w:themeFill="accent2"/>
          </w:tcPr>
          <w:p w14:paraId="598E4218" w14:textId="77777777" w:rsidR="00192397" w:rsidRDefault="00192397" w:rsidP="00EA5A7B">
            <w:pPr>
              <w:rPr>
                <w:color w:val="000000"/>
              </w:rPr>
            </w:pPr>
            <w:r>
              <w:rPr>
                <w:color w:val="000000"/>
              </w:rPr>
              <w:t xml:space="preserve">Intubation and mechanical ventilator </w:t>
            </w:r>
          </w:p>
        </w:tc>
        <w:tc>
          <w:tcPr>
            <w:tcW w:w="943" w:type="dxa"/>
          </w:tcPr>
          <w:p w14:paraId="418A8AC1" w14:textId="77777777" w:rsidR="00192397" w:rsidRDefault="00192397" w:rsidP="00EA5A7B">
            <w:r>
              <w:t>7 to 9</w:t>
            </w:r>
          </w:p>
        </w:tc>
        <w:tc>
          <w:tcPr>
            <w:tcW w:w="1575" w:type="dxa"/>
          </w:tcPr>
          <w:p w14:paraId="7AF9E780" w14:textId="74FAAB94" w:rsidR="00192397" w:rsidRDefault="00042C19" w:rsidP="00EA5A7B">
            <w:r>
              <w:t xml:space="preserve">10% </w:t>
            </w:r>
            <w:r w:rsidR="00954986">
              <w:t>(</w:t>
            </w:r>
            <w:r w:rsidR="00192397">
              <w:t>20</w:t>
            </w:r>
            <w:r w:rsidR="00954986">
              <w:t>/206)</w:t>
            </w:r>
          </w:p>
        </w:tc>
        <w:tc>
          <w:tcPr>
            <w:tcW w:w="1857" w:type="dxa"/>
          </w:tcPr>
          <w:p w14:paraId="60330E16" w14:textId="4F955369" w:rsidR="00192397" w:rsidRDefault="0079113D" w:rsidP="00EA5A7B">
            <w:r>
              <w:t xml:space="preserve">12% </w:t>
            </w:r>
            <w:r w:rsidR="00042C19">
              <w:t>(14/120)</w:t>
            </w:r>
          </w:p>
        </w:tc>
        <w:tc>
          <w:tcPr>
            <w:tcW w:w="1716" w:type="dxa"/>
          </w:tcPr>
          <w:p w14:paraId="21B0541C" w14:textId="5C93860F" w:rsidR="00192397" w:rsidRDefault="00004511" w:rsidP="00EA5A7B">
            <w:r>
              <w:t xml:space="preserve">1% </w:t>
            </w:r>
            <w:r w:rsidR="003B4185">
              <w:t>(</w:t>
            </w:r>
            <w:r w:rsidR="00192397">
              <w:t>1</w:t>
            </w:r>
            <w:r w:rsidR="003B4185">
              <w:t>/77)</w:t>
            </w:r>
          </w:p>
        </w:tc>
      </w:tr>
      <w:tr w:rsidR="00192397" w14:paraId="3DFBF3E1" w14:textId="77777777" w:rsidTr="001F212E">
        <w:trPr>
          <w:trHeight w:val="384"/>
        </w:trPr>
        <w:tc>
          <w:tcPr>
            <w:tcW w:w="2297" w:type="dxa"/>
            <w:shd w:val="clear" w:color="auto" w:fill="FF0000"/>
          </w:tcPr>
          <w:p w14:paraId="26815075" w14:textId="77777777" w:rsidR="00192397" w:rsidRDefault="00192397" w:rsidP="00EA5A7B">
            <w:pPr>
              <w:rPr>
                <w:color w:val="000000"/>
              </w:rPr>
            </w:pPr>
            <w:r>
              <w:rPr>
                <w:color w:val="000000"/>
              </w:rPr>
              <w:t xml:space="preserve">Dead after 60 days </w:t>
            </w:r>
          </w:p>
        </w:tc>
        <w:tc>
          <w:tcPr>
            <w:tcW w:w="943" w:type="dxa"/>
          </w:tcPr>
          <w:p w14:paraId="49F86E26" w14:textId="77777777" w:rsidR="00192397" w:rsidRDefault="00192397" w:rsidP="00EA5A7B">
            <w:r>
              <w:t>10</w:t>
            </w:r>
          </w:p>
        </w:tc>
        <w:tc>
          <w:tcPr>
            <w:tcW w:w="1575" w:type="dxa"/>
          </w:tcPr>
          <w:p w14:paraId="5AA672E2" w14:textId="228AD7C6" w:rsidR="00192397" w:rsidRDefault="00042C19" w:rsidP="00EA5A7B">
            <w:pPr>
              <w:rPr>
                <w:lang w:val="sv-SE"/>
              </w:rPr>
            </w:pPr>
            <w:r>
              <w:rPr>
                <w:lang w:val="sv-SE"/>
              </w:rPr>
              <w:t xml:space="preserve">23% </w:t>
            </w:r>
            <w:r w:rsidR="00954986">
              <w:rPr>
                <w:lang w:val="sv-SE"/>
              </w:rPr>
              <w:t>(</w:t>
            </w:r>
            <w:r w:rsidR="00192397">
              <w:rPr>
                <w:lang w:val="sv-SE"/>
              </w:rPr>
              <w:t>48</w:t>
            </w:r>
            <w:r w:rsidR="00954986">
              <w:rPr>
                <w:lang w:val="sv-SE"/>
              </w:rPr>
              <w:t>/206)</w:t>
            </w:r>
            <w:r w:rsidR="00192397">
              <w:rPr>
                <w:lang w:val="sv-SE"/>
              </w:rPr>
              <w:t xml:space="preserve"> </w:t>
            </w:r>
          </w:p>
        </w:tc>
        <w:tc>
          <w:tcPr>
            <w:tcW w:w="1857" w:type="dxa"/>
          </w:tcPr>
          <w:p w14:paraId="3E922217" w14:textId="4384971A" w:rsidR="00192397" w:rsidRDefault="0079113D" w:rsidP="00EA5A7B">
            <w:pPr>
              <w:rPr>
                <w:lang w:val="sv-SE"/>
              </w:rPr>
            </w:pPr>
            <w:r>
              <w:rPr>
                <w:lang w:val="sv-SE"/>
              </w:rPr>
              <w:t xml:space="preserve">8.3% </w:t>
            </w:r>
            <w:r w:rsidR="00042C19">
              <w:rPr>
                <w:lang w:val="sv-SE"/>
              </w:rPr>
              <w:t>(</w:t>
            </w:r>
            <w:r w:rsidR="00192397">
              <w:rPr>
                <w:lang w:val="sv-SE"/>
              </w:rPr>
              <w:t>10</w:t>
            </w:r>
            <w:r w:rsidR="00042C19">
              <w:rPr>
                <w:lang w:val="sv-SE"/>
              </w:rPr>
              <w:t>/120</w:t>
            </w:r>
            <w:r>
              <w:rPr>
                <w:lang w:val="sv-SE"/>
              </w:rPr>
              <w:t>)</w:t>
            </w:r>
          </w:p>
        </w:tc>
        <w:tc>
          <w:tcPr>
            <w:tcW w:w="1716" w:type="dxa"/>
          </w:tcPr>
          <w:p w14:paraId="0732ABF8" w14:textId="7E27DCA7" w:rsidR="00192397" w:rsidRDefault="00004511" w:rsidP="00EA5A7B">
            <w:pPr>
              <w:rPr>
                <w:lang w:val="sv-SE"/>
              </w:rPr>
            </w:pPr>
            <w:r>
              <w:rPr>
                <w:lang w:val="sv-SE"/>
              </w:rPr>
              <w:t>52% (40/77)</w:t>
            </w:r>
          </w:p>
        </w:tc>
      </w:tr>
    </w:tbl>
    <w:p w14:paraId="3333CA2D" w14:textId="20930E23" w:rsidR="00E1264F" w:rsidRDefault="00E1264F" w:rsidP="00E1264F">
      <w:pPr>
        <w:widowControl w:val="0"/>
        <w:autoSpaceDE w:val="0"/>
        <w:autoSpaceDN w:val="0"/>
        <w:adjustRightInd w:val="0"/>
      </w:pPr>
      <w:r>
        <w:rPr>
          <w:vertAlign w:val="superscript"/>
          <w:lang w:val="en-US"/>
        </w:rPr>
        <w:t>2</w:t>
      </w:r>
      <w:r w:rsidR="00D95155">
        <w:rPr>
          <w:vertAlign w:val="superscript"/>
          <w:lang w:val="en-US"/>
        </w:rPr>
        <w:t xml:space="preserve"> </w:t>
      </w:r>
      <w:r w:rsidR="00D95155">
        <w:rPr>
          <w:lang w:val="en-US"/>
        </w:rPr>
        <w:t xml:space="preserve">Clinical progression score, adapted from </w:t>
      </w:r>
      <w:r w:rsidRPr="00C5100C">
        <w:t xml:space="preserve">Marshall JC, Murthy S, Diaz J, Adhikari NK, Angus DC, Arabi </w:t>
      </w:r>
      <w:proofErr w:type="spellStart"/>
      <w:r w:rsidRPr="00C5100C">
        <w:t>YM</w:t>
      </w:r>
      <w:proofErr w:type="spellEnd"/>
      <w:r w:rsidRPr="00C5100C">
        <w:t xml:space="preserve">, et al. A minimal common outcome measure set for COVID-19 clinical research. Lancet Infect Dis. 2020 Aug 1;20(8):e192–7. </w:t>
      </w:r>
    </w:p>
    <w:p w14:paraId="62127E11" w14:textId="3E6D8EA3" w:rsidR="00E1264F" w:rsidRPr="00C5100C" w:rsidRDefault="00E1264F" w:rsidP="00E1264F">
      <w:pPr>
        <w:widowControl w:val="0"/>
        <w:autoSpaceDE w:val="0"/>
        <w:autoSpaceDN w:val="0"/>
        <w:adjustRightInd w:val="0"/>
      </w:pPr>
      <w:r>
        <w:t>*</w:t>
      </w:r>
      <w:r w:rsidR="00831D19">
        <w:t>I</w:t>
      </w:r>
      <w:r>
        <w:t>nitial no-ICU decision changed after time and the patient transferred to ICU.</w:t>
      </w:r>
    </w:p>
    <w:p w14:paraId="3847C912" w14:textId="4AEA97BC" w:rsidR="00B16EB3" w:rsidRPr="00D95155" w:rsidRDefault="00B16EB3" w:rsidP="00B16EB3">
      <w:pPr>
        <w:rPr>
          <w:lang w:val="en-US"/>
        </w:rPr>
      </w:pPr>
    </w:p>
    <w:sectPr w:rsidR="00B16EB3" w:rsidRPr="00D95155">
      <w:pgSz w:w="11906" w:h="16838"/>
      <w:pgMar w:top="1417" w:right="1417" w:bottom="1417" w:left="1417" w:header="708" w:footer="708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ECE711" w14:textId="77777777" w:rsidR="00906651" w:rsidRDefault="00906651" w:rsidP="00D95155">
      <w:pPr>
        <w:spacing w:after="0" w:line="240" w:lineRule="auto"/>
      </w:pPr>
      <w:r>
        <w:separator/>
      </w:r>
    </w:p>
  </w:endnote>
  <w:endnote w:type="continuationSeparator" w:id="0">
    <w:p w14:paraId="3C91875F" w14:textId="77777777" w:rsidR="00906651" w:rsidRDefault="00906651" w:rsidP="00D9515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Noto Sans Symbols">
    <w:panose1 w:val="020B0604020202020204"/>
    <w:charset w:val="00"/>
    <w:family w:val="auto"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779B2D" w14:textId="77777777" w:rsidR="00906651" w:rsidRDefault="00906651" w:rsidP="00D95155">
      <w:pPr>
        <w:spacing w:after="0" w:line="240" w:lineRule="auto"/>
      </w:pPr>
      <w:r>
        <w:separator/>
      </w:r>
    </w:p>
  </w:footnote>
  <w:footnote w:type="continuationSeparator" w:id="0">
    <w:p w14:paraId="6683C6DE" w14:textId="77777777" w:rsidR="00906651" w:rsidRDefault="00906651" w:rsidP="00D9515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C93C02"/>
    <w:multiLevelType w:val="hybridMultilevel"/>
    <w:tmpl w:val="9E6AD050"/>
    <w:lvl w:ilvl="0" w:tplc="49584514">
      <w:start w:val="56"/>
      <w:numFmt w:val="bullet"/>
      <w:lvlText w:val=""/>
      <w:lvlJc w:val="left"/>
      <w:pPr>
        <w:ind w:left="720" w:hanging="360"/>
      </w:pPr>
      <w:rPr>
        <w:rFonts w:ascii="Symbol" w:eastAsia="Calibri" w:hAnsi="Symbol" w:cs="Calibr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6F930A6"/>
    <w:multiLevelType w:val="multilevel"/>
    <w:tmpl w:val="13A892AC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0BAF7443"/>
    <w:multiLevelType w:val="multilevel"/>
    <w:tmpl w:val="18A48E02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" w15:restartNumberingAfterBreak="0">
    <w:nsid w:val="18FA6262"/>
    <w:multiLevelType w:val="multilevel"/>
    <w:tmpl w:val="232E25D8"/>
    <w:lvl w:ilvl="0">
      <w:start w:val="60"/>
      <w:numFmt w:val="bullet"/>
      <w:lvlText w:val="-"/>
      <w:lvlJc w:val="left"/>
      <w:pPr>
        <w:ind w:left="720" w:hanging="360"/>
      </w:pPr>
      <w:rPr>
        <w:rFonts w:ascii="Calibri" w:eastAsia="Calibri" w:hAnsi="Calibri" w:cs="Calibri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4" w15:restartNumberingAfterBreak="0">
    <w:nsid w:val="1AF14E5D"/>
    <w:multiLevelType w:val="multilevel"/>
    <w:tmpl w:val="F79CE478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5" w15:restartNumberingAfterBreak="0">
    <w:nsid w:val="1EA25CD4"/>
    <w:multiLevelType w:val="multilevel"/>
    <w:tmpl w:val="F6468B5C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6" w15:restartNumberingAfterBreak="0">
    <w:nsid w:val="22EA1523"/>
    <w:multiLevelType w:val="multilevel"/>
    <w:tmpl w:val="09BA5FC8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7" w15:restartNumberingAfterBreak="0">
    <w:nsid w:val="27FE7650"/>
    <w:multiLevelType w:val="hybridMultilevel"/>
    <w:tmpl w:val="BB94BF22"/>
    <w:lvl w:ilvl="0" w:tplc="3814E0C0">
      <w:start w:val="3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3075EBA"/>
    <w:multiLevelType w:val="multilevel"/>
    <w:tmpl w:val="BCA458A0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9" w15:restartNumberingAfterBreak="0">
    <w:nsid w:val="33C009AA"/>
    <w:multiLevelType w:val="multilevel"/>
    <w:tmpl w:val="600417A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37B0137F"/>
    <w:multiLevelType w:val="multilevel"/>
    <w:tmpl w:val="448883F6"/>
    <w:lvl w:ilvl="0">
      <w:start w:val="31"/>
      <w:numFmt w:val="bullet"/>
      <w:lvlText w:val="-"/>
      <w:lvlJc w:val="left"/>
      <w:pPr>
        <w:ind w:left="720" w:hanging="360"/>
      </w:pPr>
      <w:rPr>
        <w:rFonts w:ascii="Calibri" w:eastAsia="Calibri" w:hAnsi="Calibri" w:cs="Calibri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1" w15:restartNumberingAfterBreak="0">
    <w:nsid w:val="3C9C7C65"/>
    <w:multiLevelType w:val="multilevel"/>
    <w:tmpl w:val="FAF898EA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2" w15:restartNumberingAfterBreak="0">
    <w:nsid w:val="4123213E"/>
    <w:multiLevelType w:val="multilevel"/>
    <w:tmpl w:val="1FC42332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3" w15:restartNumberingAfterBreak="0">
    <w:nsid w:val="42C139B2"/>
    <w:multiLevelType w:val="multilevel"/>
    <w:tmpl w:val="48EE52FE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4" w15:restartNumberingAfterBreak="0">
    <w:nsid w:val="67351F91"/>
    <w:multiLevelType w:val="multilevel"/>
    <w:tmpl w:val="600417A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701D67B8"/>
    <w:multiLevelType w:val="hybridMultilevel"/>
    <w:tmpl w:val="7284B052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07E5D69"/>
    <w:multiLevelType w:val="hybridMultilevel"/>
    <w:tmpl w:val="677095E6"/>
    <w:lvl w:ilvl="0" w:tplc="1A44E6D6">
      <w:start w:val="88"/>
      <w:numFmt w:val="bullet"/>
      <w:lvlText w:val=""/>
      <w:lvlJc w:val="left"/>
      <w:pPr>
        <w:ind w:left="720" w:hanging="360"/>
      </w:pPr>
      <w:rPr>
        <w:rFonts w:ascii="Symbol" w:eastAsia="Calibri" w:hAnsi="Symbol" w:cs="Calibr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2C4236F"/>
    <w:multiLevelType w:val="multilevel"/>
    <w:tmpl w:val="46ACB774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8" w15:restartNumberingAfterBreak="0">
    <w:nsid w:val="74372EF7"/>
    <w:multiLevelType w:val="multilevel"/>
    <w:tmpl w:val="E2E40506"/>
    <w:lvl w:ilvl="0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Calibri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9" w15:restartNumberingAfterBreak="0">
    <w:nsid w:val="78EF4ABC"/>
    <w:multiLevelType w:val="multilevel"/>
    <w:tmpl w:val="B8B8E51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0" w15:restartNumberingAfterBreak="0">
    <w:nsid w:val="7C7F6059"/>
    <w:multiLevelType w:val="multilevel"/>
    <w:tmpl w:val="2020BD1A"/>
    <w:lvl w:ilvl="0">
      <w:start w:val="60"/>
      <w:numFmt w:val="bullet"/>
      <w:lvlText w:val="-"/>
      <w:lvlJc w:val="left"/>
      <w:pPr>
        <w:ind w:left="720" w:hanging="360"/>
      </w:pPr>
      <w:rPr>
        <w:rFonts w:ascii="Calibri" w:eastAsia="Calibri" w:hAnsi="Calibri" w:cs="Calibri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21" w15:restartNumberingAfterBreak="0">
    <w:nsid w:val="7E740896"/>
    <w:multiLevelType w:val="hybridMultilevel"/>
    <w:tmpl w:val="75F241AE"/>
    <w:lvl w:ilvl="0" w:tplc="AF689FCA">
      <w:start w:val="3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EFD0AAB"/>
    <w:multiLevelType w:val="hybridMultilevel"/>
    <w:tmpl w:val="23EEEAC4"/>
    <w:lvl w:ilvl="0" w:tplc="E68C5090">
      <w:start w:val="144"/>
      <w:numFmt w:val="bullet"/>
      <w:lvlText w:val="-"/>
      <w:lvlJc w:val="left"/>
      <w:pPr>
        <w:ind w:left="360" w:hanging="360"/>
      </w:pPr>
      <w:rPr>
        <w:rFonts w:ascii="Calibri" w:eastAsia="Calibri" w:hAnsi="Calibri" w:cs="Calibri" w:hint="default"/>
      </w:rPr>
    </w:lvl>
    <w:lvl w:ilvl="1" w:tplc="041D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18"/>
  </w:num>
  <w:num w:numId="3">
    <w:abstractNumId w:val="20"/>
  </w:num>
  <w:num w:numId="4">
    <w:abstractNumId w:val="3"/>
  </w:num>
  <w:num w:numId="5">
    <w:abstractNumId w:val="21"/>
  </w:num>
  <w:num w:numId="6">
    <w:abstractNumId w:val="5"/>
  </w:num>
  <w:num w:numId="7">
    <w:abstractNumId w:val="13"/>
  </w:num>
  <w:num w:numId="8">
    <w:abstractNumId w:val="6"/>
  </w:num>
  <w:num w:numId="9">
    <w:abstractNumId w:val="17"/>
  </w:num>
  <w:num w:numId="10">
    <w:abstractNumId w:val="4"/>
  </w:num>
  <w:num w:numId="11">
    <w:abstractNumId w:val="2"/>
  </w:num>
  <w:num w:numId="12">
    <w:abstractNumId w:val="8"/>
  </w:num>
  <w:num w:numId="13">
    <w:abstractNumId w:val="1"/>
  </w:num>
  <w:num w:numId="14">
    <w:abstractNumId w:val="19"/>
  </w:num>
  <w:num w:numId="15">
    <w:abstractNumId w:val="14"/>
  </w:num>
  <w:num w:numId="16">
    <w:abstractNumId w:val="9"/>
  </w:num>
  <w:num w:numId="17">
    <w:abstractNumId w:val="22"/>
  </w:num>
  <w:num w:numId="18">
    <w:abstractNumId w:val="16"/>
  </w:num>
  <w:num w:numId="19">
    <w:abstractNumId w:val="11"/>
  </w:num>
  <w:num w:numId="20">
    <w:abstractNumId w:val="7"/>
  </w:num>
  <w:num w:numId="21">
    <w:abstractNumId w:val="15"/>
  </w:num>
  <w:num w:numId="22">
    <w:abstractNumId w:val="12"/>
  </w:num>
  <w:num w:numId="2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8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62261"/>
    <w:rsid w:val="0000381A"/>
    <w:rsid w:val="00004511"/>
    <w:rsid w:val="00007061"/>
    <w:rsid w:val="00007218"/>
    <w:rsid w:val="000123EE"/>
    <w:rsid w:val="00014D29"/>
    <w:rsid w:val="00022219"/>
    <w:rsid w:val="000244B7"/>
    <w:rsid w:val="00024EF2"/>
    <w:rsid w:val="0003530F"/>
    <w:rsid w:val="00041344"/>
    <w:rsid w:val="00041817"/>
    <w:rsid w:val="00041870"/>
    <w:rsid w:val="00041FAE"/>
    <w:rsid w:val="00042C19"/>
    <w:rsid w:val="00044381"/>
    <w:rsid w:val="000443DB"/>
    <w:rsid w:val="00052653"/>
    <w:rsid w:val="00055834"/>
    <w:rsid w:val="00055998"/>
    <w:rsid w:val="00056432"/>
    <w:rsid w:val="00057938"/>
    <w:rsid w:val="00057BCC"/>
    <w:rsid w:val="000617EF"/>
    <w:rsid w:val="00061C13"/>
    <w:rsid w:val="00063802"/>
    <w:rsid w:val="00070D66"/>
    <w:rsid w:val="00070DDA"/>
    <w:rsid w:val="00071C07"/>
    <w:rsid w:val="00072606"/>
    <w:rsid w:val="00072CB3"/>
    <w:rsid w:val="000732D2"/>
    <w:rsid w:val="00074BFE"/>
    <w:rsid w:val="00076D46"/>
    <w:rsid w:val="00077986"/>
    <w:rsid w:val="000840B6"/>
    <w:rsid w:val="00084982"/>
    <w:rsid w:val="00084A40"/>
    <w:rsid w:val="000854F5"/>
    <w:rsid w:val="00090114"/>
    <w:rsid w:val="0009267C"/>
    <w:rsid w:val="0009512F"/>
    <w:rsid w:val="000A00FC"/>
    <w:rsid w:val="000A1AA4"/>
    <w:rsid w:val="000A3A20"/>
    <w:rsid w:val="000B1B23"/>
    <w:rsid w:val="000B3609"/>
    <w:rsid w:val="000B3E2D"/>
    <w:rsid w:val="000B7F20"/>
    <w:rsid w:val="000C1B63"/>
    <w:rsid w:val="000C1DD9"/>
    <w:rsid w:val="000D177F"/>
    <w:rsid w:val="000D6C0C"/>
    <w:rsid w:val="000D79BA"/>
    <w:rsid w:val="000E60F7"/>
    <w:rsid w:val="000E7E07"/>
    <w:rsid w:val="000F2E13"/>
    <w:rsid w:val="00101831"/>
    <w:rsid w:val="00105E3A"/>
    <w:rsid w:val="0010714A"/>
    <w:rsid w:val="00107B5C"/>
    <w:rsid w:val="001124E7"/>
    <w:rsid w:val="001146E0"/>
    <w:rsid w:val="0011642D"/>
    <w:rsid w:val="0012208E"/>
    <w:rsid w:val="001233C1"/>
    <w:rsid w:val="0013117B"/>
    <w:rsid w:val="00131567"/>
    <w:rsid w:val="00135BFA"/>
    <w:rsid w:val="00140D64"/>
    <w:rsid w:val="00140DA4"/>
    <w:rsid w:val="001425D5"/>
    <w:rsid w:val="00143C20"/>
    <w:rsid w:val="00143EE0"/>
    <w:rsid w:val="00144694"/>
    <w:rsid w:val="00144F4B"/>
    <w:rsid w:val="001545A2"/>
    <w:rsid w:val="00156189"/>
    <w:rsid w:val="00156CDF"/>
    <w:rsid w:val="00160F0A"/>
    <w:rsid w:val="00161C8B"/>
    <w:rsid w:val="00164311"/>
    <w:rsid w:val="001648BC"/>
    <w:rsid w:val="001675AC"/>
    <w:rsid w:val="00180AC3"/>
    <w:rsid w:val="00181081"/>
    <w:rsid w:val="00182C69"/>
    <w:rsid w:val="0018405C"/>
    <w:rsid w:val="00186494"/>
    <w:rsid w:val="00186625"/>
    <w:rsid w:val="00187148"/>
    <w:rsid w:val="001900EC"/>
    <w:rsid w:val="00192397"/>
    <w:rsid w:val="0019609E"/>
    <w:rsid w:val="001A128E"/>
    <w:rsid w:val="001A13F7"/>
    <w:rsid w:val="001A1C37"/>
    <w:rsid w:val="001A3EAB"/>
    <w:rsid w:val="001A4D6B"/>
    <w:rsid w:val="001A66D1"/>
    <w:rsid w:val="001B1F6E"/>
    <w:rsid w:val="001B64E5"/>
    <w:rsid w:val="001B7985"/>
    <w:rsid w:val="001C0A24"/>
    <w:rsid w:val="001C2960"/>
    <w:rsid w:val="001C29D9"/>
    <w:rsid w:val="001C2C53"/>
    <w:rsid w:val="001C550F"/>
    <w:rsid w:val="001D20C5"/>
    <w:rsid w:val="001D4053"/>
    <w:rsid w:val="001D4729"/>
    <w:rsid w:val="001E1114"/>
    <w:rsid w:val="001E2B11"/>
    <w:rsid w:val="001E5080"/>
    <w:rsid w:val="001E658C"/>
    <w:rsid w:val="001E6724"/>
    <w:rsid w:val="001E715E"/>
    <w:rsid w:val="001E7F84"/>
    <w:rsid w:val="001F0485"/>
    <w:rsid w:val="001F1507"/>
    <w:rsid w:val="001F212E"/>
    <w:rsid w:val="00203342"/>
    <w:rsid w:val="0020613C"/>
    <w:rsid w:val="00207569"/>
    <w:rsid w:val="0021046F"/>
    <w:rsid w:val="00213330"/>
    <w:rsid w:val="00217227"/>
    <w:rsid w:val="00221E8A"/>
    <w:rsid w:val="00222EC8"/>
    <w:rsid w:val="00224D44"/>
    <w:rsid w:val="00227F4D"/>
    <w:rsid w:val="002303C4"/>
    <w:rsid w:val="00230AE5"/>
    <w:rsid w:val="00233538"/>
    <w:rsid w:val="002357D9"/>
    <w:rsid w:val="00237B3A"/>
    <w:rsid w:val="002400E4"/>
    <w:rsid w:val="0024036A"/>
    <w:rsid w:val="00247F90"/>
    <w:rsid w:val="00253697"/>
    <w:rsid w:val="00253A4C"/>
    <w:rsid w:val="00260E5A"/>
    <w:rsid w:val="00261DEC"/>
    <w:rsid w:val="002632EA"/>
    <w:rsid w:val="00266DA5"/>
    <w:rsid w:val="0027330B"/>
    <w:rsid w:val="00274374"/>
    <w:rsid w:val="00281B11"/>
    <w:rsid w:val="00282143"/>
    <w:rsid w:val="00292867"/>
    <w:rsid w:val="002932C8"/>
    <w:rsid w:val="00295540"/>
    <w:rsid w:val="00296844"/>
    <w:rsid w:val="002A0DEB"/>
    <w:rsid w:val="002A333E"/>
    <w:rsid w:val="002B0258"/>
    <w:rsid w:val="002B070F"/>
    <w:rsid w:val="002B75EC"/>
    <w:rsid w:val="002C0AEA"/>
    <w:rsid w:val="002C3001"/>
    <w:rsid w:val="002C6CC7"/>
    <w:rsid w:val="002C7995"/>
    <w:rsid w:val="002D3BA4"/>
    <w:rsid w:val="002D47AB"/>
    <w:rsid w:val="002D4B5C"/>
    <w:rsid w:val="002D5F2F"/>
    <w:rsid w:val="002D630D"/>
    <w:rsid w:val="002D717D"/>
    <w:rsid w:val="002E003D"/>
    <w:rsid w:val="002E16A1"/>
    <w:rsid w:val="002F1360"/>
    <w:rsid w:val="002F5425"/>
    <w:rsid w:val="002F56C7"/>
    <w:rsid w:val="00300608"/>
    <w:rsid w:val="00307165"/>
    <w:rsid w:val="00310A61"/>
    <w:rsid w:val="003137FC"/>
    <w:rsid w:val="00323CD0"/>
    <w:rsid w:val="003255F4"/>
    <w:rsid w:val="00331152"/>
    <w:rsid w:val="00340361"/>
    <w:rsid w:val="0034274B"/>
    <w:rsid w:val="003533BF"/>
    <w:rsid w:val="0035558A"/>
    <w:rsid w:val="003602F7"/>
    <w:rsid w:val="00370E14"/>
    <w:rsid w:val="00377BF4"/>
    <w:rsid w:val="00377CC8"/>
    <w:rsid w:val="00380C28"/>
    <w:rsid w:val="00384E3B"/>
    <w:rsid w:val="003A46C2"/>
    <w:rsid w:val="003A4A4B"/>
    <w:rsid w:val="003B355F"/>
    <w:rsid w:val="003B3CDD"/>
    <w:rsid w:val="003B4185"/>
    <w:rsid w:val="003B447F"/>
    <w:rsid w:val="003B5F38"/>
    <w:rsid w:val="003B6622"/>
    <w:rsid w:val="003B7961"/>
    <w:rsid w:val="003C0701"/>
    <w:rsid w:val="003C33FE"/>
    <w:rsid w:val="003C3D27"/>
    <w:rsid w:val="003C6E55"/>
    <w:rsid w:val="003D0409"/>
    <w:rsid w:val="003D5880"/>
    <w:rsid w:val="003D6402"/>
    <w:rsid w:val="003D6577"/>
    <w:rsid w:val="003D77D8"/>
    <w:rsid w:val="003E4662"/>
    <w:rsid w:val="003F2014"/>
    <w:rsid w:val="003F5E91"/>
    <w:rsid w:val="00403143"/>
    <w:rsid w:val="00406BC3"/>
    <w:rsid w:val="00420E3C"/>
    <w:rsid w:val="00421038"/>
    <w:rsid w:val="00421B17"/>
    <w:rsid w:val="00421B23"/>
    <w:rsid w:val="00422869"/>
    <w:rsid w:val="004233C8"/>
    <w:rsid w:val="00426073"/>
    <w:rsid w:val="00426847"/>
    <w:rsid w:val="0043630F"/>
    <w:rsid w:val="004363E4"/>
    <w:rsid w:val="00437527"/>
    <w:rsid w:val="00440073"/>
    <w:rsid w:val="004434E9"/>
    <w:rsid w:val="00443AE0"/>
    <w:rsid w:val="00453B28"/>
    <w:rsid w:val="00455E21"/>
    <w:rsid w:val="00457B9B"/>
    <w:rsid w:val="00463C72"/>
    <w:rsid w:val="00472A37"/>
    <w:rsid w:val="0047385E"/>
    <w:rsid w:val="0047394F"/>
    <w:rsid w:val="004739A4"/>
    <w:rsid w:val="0047414C"/>
    <w:rsid w:val="00475EFC"/>
    <w:rsid w:val="00477CCB"/>
    <w:rsid w:val="0048015F"/>
    <w:rsid w:val="0048506B"/>
    <w:rsid w:val="00486C3D"/>
    <w:rsid w:val="00487573"/>
    <w:rsid w:val="00490AC7"/>
    <w:rsid w:val="00497701"/>
    <w:rsid w:val="00497D0D"/>
    <w:rsid w:val="004A004F"/>
    <w:rsid w:val="004A0EF5"/>
    <w:rsid w:val="004A3759"/>
    <w:rsid w:val="004A43D4"/>
    <w:rsid w:val="004A59ED"/>
    <w:rsid w:val="004B3BA5"/>
    <w:rsid w:val="004B6127"/>
    <w:rsid w:val="004B76CB"/>
    <w:rsid w:val="004B7D76"/>
    <w:rsid w:val="004C3EA4"/>
    <w:rsid w:val="004D1DB2"/>
    <w:rsid w:val="004D38AF"/>
    <w:rsid w:val="004D6EAE"/>
    <w:rsid w:val="004E02D9"/>
    <w:rsid w:val="004E3128"/>
    <w:rsid w:val="004E3F39"/>
    <w:rsid w:val="004E50F0"/>
    <w:rsid w:val="004E7B2B"/>
    <w:rsid w:val="004F60A6"/>
    <w:rsid w:val="004F66BD"/>
    <w:rsid w:val="00500E5C"/>
    <w:rsid w:val="00500E8E"/>
    <w:rsid w:val="0050214C"/>
    <w:rsid w:val="0050415E"/>
    <w:rsid w:val="005043F4"/>
    <w:rsid w:val="005047D6"/>
    <w:rsid w:val="005243DC"/>
    <w:rsid w:val="005250FC"/>
    <w:rsid w:val="00525E04"/>
    <w:rsid w:val="00533529"/>
    <w:rsid w:val="00533B84"/>
    <w:rsid w:val="00533F2A"/>
    <w:rsid w:val="00536536"/>
    <w:rsid w:val="00541B33"/>
    <w:rsid w:val="0054368E"/>
    <w:rsid w:val="005436DE"/>
    <w:rsid w:val="00545554"/>
    <w:rsid w:val="00552ECE"/>
    <w:rsid w:val="00563E00"/>
    <w:rsid w:val="00564218"/>
    <w:rsid w:val="00564D07"/>
    <w:rsid w:val="00565176"/>
    <w:rsid w:val="00574049"/>
    <w:rsid w:val="00575917"/>
    <w:rsid w:val="00581717"/>
    <w:rsid w:val="00582CD0"/>
    <w:rsid w:val="00585D9B"/>
    <w:rsid w:val="005904ED"/>
    <w:rsid w:val="005919EA"/>
    <w:rsid w:val="00593C5A"/>
    <w:rsid w:val="00593F1C"/>
    <w:rsid w:val="00596F0E"/>
    <w:rsid w:val="005A5587"/>
    <w:rsid w:val="005A56C5"/>
    <w:rsid w:val="005B09C9"/>
    <w:rsid w:val="005B14FC"/>
    <w:rsid w:val="005B1949"/>
    <w:rsid w:val="005C433A"/>
    <w:rsid w:val="005C79EC"/>
    <w:rsid w:val="005D0F69"/>
    <w:rsid w:val="005D3D5F"/>
    <w:rsid w:val="005D5CB8"/>
    <w:rsid w:val="005E404B"/>
    <w:rsid w:val="005F115E"/>
    <w:rsid w:val="005F48D4"/>
    <w:rsid w:val="005F6809"/>
    <w:rsid w:val="006007F5"/>
    <w:rsid w:val="006069B2"/>
    <w:rsid w:val="006326BE"/>
    <w:rsid w:val="00634D22"/>
    <w:rsid w:val="0063793B"/>
    <w:rsid w:val="00637F77"/>
    <w:rsid w:val="00640CA5"/>
    <w:rsid w:val="00645086"/>
    <w:rsid w:val="006512C8"/>
    <w:rsid w:val="00656E46"/>
    <w:rsid w:val="00661D06"/>
    <w:rsid w:val="006623D6"/>
    <w:rsid w:val="00667113"/>
    <w:rsid w:val="00675242"/>
    <w:rsid w:val="00676759"/>
    <w:rsid w:val="00677DEE"/>
    <w:rsid w:val="0068149B"/>
    <w:rsid w:val="00683198"/>
    <w:rsid w:val="00685FCA"/>
    <w:rsid w:val="00690733"/>
    <w:rsid w:val="00690C10"/>
    <w:rsid w:val="0069135A"/>
    <w:rsid w:val="00691FF2"/>
    <w:rsid w:val="006930D0"/>
    <w:rsid w:val="0069463B"/>
    <w:rsid w:val="006A0A08"/>
    <w:rsid w:val="006A2DF3"/>
    <w:rsid w:val="006A47BE"/>
    <w:rsid w:val="006B1512"/>
    <w:rsid w:val="006B1C21"/>
    <w:rsid w:val="006B2721"/>
    <w:rsid w:val="006B2D34"/>
    <w:rsid w:val="006C253B"/>
    <w:rsid w:val="006E1CC8"/>
    <w:rsid w:val="006E3590"/>
    <w:rsid w:val="006E3FD6"/>
    <w:rsid w:val="006E4C68"/>
    <w:rsid w:val="006F1B58"/>
    <w:rsid w:val="006F1D23"/>
    <w:rsid w:val="006F49E5"/>
    <w:rsid w:val="006F521A"/>
    <w:rsid w:val="0070101D"/>
    <w:rsid w:val="00714340"/>
    <w:rsid w:val="00714889"/>
    <w:rsid w:val="0071501A"/>
    <w:rsid w:val="00721161"/>
    <w:rsid w:val="0072154A"/>
    <w:rsid w:val="00722A6A"/>
    <w:rsid w:val="007314CE"/>
    <w:rsid w:val="00733DA0"/>
    <w:rsid w:val="007371B2"/>
    <w:rsid w:val="00737276"/>
    <w:rsid w:val="007374AF"/>
    <w:rsid w:val="007378AF"/>
    <w:rsid w:val="00747AAC"/>
    <w:rsid w:val="00750041"/>
    <w:rsid w:val="0075795E"/>
    <w:rsid w:val="007635A1"/>
    <w:rsid w:val="00764EBA"/>
    <w:rsid w:val="00766A7F"/>
    <w:rsid w:val="00772C20"/>
    <w:rsid w:val="007736B1"/>
    <w:rsid w:val="00781B22"/>
    <w:rsid w:val="0079113D"/>
    <w:rsid w:val="007A12E5"/>
    <w:rsid w:val="007A2021"/>
    <w:rsid w:val="007A33B0"/>
    <w:rsid w:val="007A571A"/>
    <w:rsid w:val="007A6A15"/>
    <w:rsid w:val="007A6D7D"/>
    <w:rsid w:val="007A7150"/>
    <w:rsid w:val="007B1F6D"/>
    <w:rsid w:val="007B3559"/>
    <w:rsid w:val="007C12FC"/>
    <w:rsid w:val="007D240F"/>
    <w:rsid w:val="007D3654"/>
    <w:rsid w:val="007D5E84"/>
    <w:rsid w:val="007E14DB"/>
    <w:rsid w:val="007F2053"/>
    <w:rsid w:val="007F5826"/>
    <w:rsid w:val="007F7A6D"/>
    <w:rsid w:val="00803516"/>
    <w:rsid w:val="00807305"/>
    <w:rsid w:val="008122F7"/>
    <w:rsid w:val="008149B6"/>
    <w:rsid w:val="00815265"/>
    <w:rsid w:val="0081747A"/>
    <w:rsid w:val="00817F47"/>
    <w:rsid w:val="008209D1"/>
    <w:rsid w:val="00823953"/>
    <w:rsid w:val="00824802"/>
    <w:rsid w:val="0082751A"/>
    <w:rsid w:val="00831D19"/>
    <w:rsid w:val="00836B59"/>
    <w:rsid w:val="00840259"/>
    <w:rsid w:val="00846D5F"/>
    <w:rsid w:val="0084796D"/>
    <w:rsid w:val="00847A68"/>
    <w:rsid w:val="00847D14"/>
    <w:rsid w:val="00851718"/>
    <w:rsid w:val="008537C2"/>
    <w:rsid w:val="00855B86"/>
    <w:rsid w:val="00857019"/>
    <w:rsid w:val="00865CF1"/>
    <w:rsid w:val="00867A68"/>
    <w:rsid w:val="00872173"/>
    <w:rsid w:val="00875B6C"/>
    <w:rsid w:val="0087726F"/>
    <w:rsid w:val="008834CE"/>
    <w:rsid w:val="00883899"/>
    <w:rsid w:val="008849D8"/>
    <w:rsid w:val="00885476"/>
    <w:rsid w:val="008857FE"/>
    <w:rsid w:val="00894A55"/>
    <w:rsid w:val="00897EE4"/>
    <w:rsid w:val="008A0631"/>
    <w:rsid w:val="008A0C1F"/>
    <w:rsid w:val="008A1F4C"/>
    <w:rsid w:val="008A5280"/>
    <w:rsid w:val="008A7186"/>
    <w:rsid w:val="008A7E52"/>
    <w:rsid w:val="008B20BF"/>
    <w:rsid w:val="008C04B4"/>
    <w:rsid w:val="008C0640"/>
    <w:rsid w:val="008C120D"/>
    <w:rsid w:val="008C392E"/>
    <w:rsid w:val="008C512B"/>
    <w:rsid w:val="008D1E81"/>
    <w:rsid w:val="008D48B8"/>
    <w:rsid w:val="008D5DF5"/>
    <w:rsid w:val="008D613B"/>
    <w:rsid w:val="008E1189"/>
    <w:rsid w:val="008E124C"/>
    <w:rsid w:val="008F0043"/>
    <w:rsid w:val="008F0B1E"/>
    <w:rsid w:val="008F569C"/>
    <w:rsid w:val="0090216B"/>
    <w:rsid w:val="00903DA8"/>
    <w:rsid w:val="009055F9"/>
    <w:rsid w:val="00906651"/>
    <w:rsid w:val="009118C2"/>
    <w:rsid w:val="0091307A"/>
    <w:rsid w:val="00916DA1"/>
    <w:rsid w:val="00920943"/>
    <w:rsid w:val="0092202B"/>
    <w:rsid w:val="009246F6"/>
    <w:rsid w:val="0093172E"/>
    <w:rsid w:val="009319C3"/>
    <w:rsid w:val="0093258B"/>
    <w:rsid w:val="00933C18"/>
    <w:rsid w:val="0093476C"/>
    <w:rsid w:val="00936A6D"/>
    <w:rsid w:val="009375D4"/>
    <w:rsid w:val="00946746"/>
    <w:rsid w:val="00951AA5"/>
    <w:rsid w:val="009534CD"/>
    <w:rsid w:val="00954986"/>
    <w:rsid w:val="00956ED1"/>
    <w:rsid w:val="009570E2"/>
    <w:rsid w:val="009634DD"/>
    <w:rsid w:val="00965F84"/>
    <w:rsid w:val="00966B65"/>
    <w:rsid w:val="00966F51"/>
    <w:rsid w:val="009701C6"/>
    <w:rsid w:val="00971431"/>
    <w:rsid w:val="0097207D"/>
    <w:rsid w:val="009771E8"/>
    <w:rsid w:val="00977664"/>
    <w:rsid w:val="00980CF0"/>
    <w:rsid w:val="00984A57"/>
    <w:rsid w:val="00993CD7"/>
    <w:rsid w:val="009A5D56"/>
    <w:rsid w:val="009B29BB"/>
    <w:rsid w:val="009B599F"/>
    <w:rsid w:val="009B6E83"/>
    <w:rsid w:val="009C2BD0"/>
    <w:rsid w:val="009C3FB8"/>
    <w:rsid w:val="009C4628"/>
    <w:rsid w:val="009C67AE"/>
    <w:rsid w:val="009D132E"/>
    <w:rsid w:val="009D5897"/>
    <w:rsid w:val="009E1050"/>
    <w:rsid w:val="009E3D44"/>
    <w:rsid w:val="009E5E8E"/>
    <w:rsid w:val="009E65AB"/>
    <w:rsid w:val="009E6CAD"/>
    <w:rsid w:val="009F1770"/>
    <w:rsid w:val="009F3160"/>
    <w:rsid w:val="009F36CA"/>
    <w:rsid w:val="009F7EF2"/>
    <w:rsid w:val="00A01A71"/>
    <w:rsid w:val="00A03D78"/>
    <w:rsid w:val="00A044ED"/>
    <w:rsid w:val="00A06486"/>
    <w:rsid w:val="00A11B2D"/>
    <w:rsid w:val="00A11EB5"/>
    <w:rsid w:val="00A22CD9"/>
    <w:rsid w:val="00A2363C"/>
    <w:rsid w:val="00A2541E"/>
    <w:rsid w:val="00A30533"/>
    <w:rsid w:val="00A32542"/>
    <w:rsid w:val="00A331C0"/>
    <w:rsid w:val="00A40B7B"/>
    <w:rsid w:val="00A41095"/>
    <w:rsid w:val="00A4123D"/>
    <w:rsid w:val="00A425B3"/>
    <w:rsid w:val="00A471BA"/>
    <w:rsid w:val="00A47282"/>
    <w:rsid w:val="00A47433"/>
    <w:rsid w:val="00A55D21"/>
    <w:rsid w:val="00A748C3"/>
    <w:rsid w:val="00A80882"/>
    <w:rsid w:val="00A83D8C"/>
    <w:rsid w:val="00A83F49"/>
    <w:rsid w:val="00A87196"/>
    <w:rsid w:val="00A95CE4"/>
    <w:rsid w:val="00A972D2"/>
    <w:rsid w:val="00AA0FB5"/>
    <w:rsid w:val="00AA77E6"/>
    <w:rsid w:val="00AB1B7F"/>
    <w:rsid w:val="00AB1F44"/>
    <w:rsid w:val="00AB4D25"/>
    <w:rsid w:val="00AC0863"/>
    <w:rsid w:val="00AC6875"/>
    <w:rsid w:val="00AC6A23"/>
    <w:rsid w:val="00AC6D20"/>
    <w:rsid w:val="00AC76E5"/>
    <w:rsid w:val="00AD009A"/>
    <w:rsid w:val="00AD5046"/>
    <w:rsid w:val="00AD75CB"/>
    <w:rsid w:val="00AD7B8C"/>
    <w:rsid w:val="00AE2488"/>
    <w:rsid w:val="00AE557A"/>
    <w:rsid w:val="00AE6F8D"/>
    <w:rsid w:val="00AF1132"/>
    <w:rsid w:val="00AF78C2"/>
    <w:rsid w:val="00AF7C2C"/>
    <w:rsid w:val="00B010BF"/>
    <w:rsid w:val="00B01742"/>
    <w:rsid w:val="00B06096"/>
    <w:rsid w:val="00B06D29"/>
    <w:rsid w:val="00B079D0"/>
    <w:rsid w:val="00B1294D"/>
    <w:rsid w:val="00B13DF2"/>
    <w:rsid w:val="00B15D72"/>
    <w:rsid w:val="00B16EB3"/>
    <w:rsid w:val="00B173BC"/>
    <w:rsid w:val="00B253EA"/>
    <w:rsid w:val="00B33D16"/>
    <w:rsid w:val="00B42262"/>
    <w:rsid w:val="00B54018"/>
    <w:rsid w:val="00B543E7"/>
    <w:rsid w:val="00B553DA"/>
    <w:rsid w:val="00B65BE2"/>
    <w:rsid w:val="00B65C8F"/>
    <w:rsid w:val="00B665DF"/>
    <w:rsid w:val="00B67C71"/>
    <w:rsid w:val="00B7296A"/>
    <w:rsid w:val="00B73606"/>
    <w:rsid w:val="00B822EF"/>
    <w:rsid w:val="00B82E5C"/>
    <w:rsid w:val="00B84BA3"/>
    <w:rsid w:val="00B96DBB"/>
    <w:rsid w:val="00BA1FDA"/>
    <w:rsid w:val="00BA7A25"/>
    <w:rsid w:val="00BB0261"/>
    <w:rsid w:val="00BB3059"/>
    <w:rsid w:val="00BB54D5"/>
    <w:rsid w:val="00BC0511"/>
    <w:rsid w:val="00BC4565"/>
    <w:rsid w:val="00BD0CA4"/>
    <w:rsid w:val="00BD2164"/>
    <w:rsid w:val="00BD2E25"/>
    <w:rsid w:val="00BD4F1D"/>
    <w:rsid w:val="00BD65AA"/>
    <w:rsid w:val="00BE2BC9"/>
    <w:rsid w:val="00BE30E1"/>
    <w:rsid w:val="00BE3982"/>
    <w:rsid w:val="00BE3E15"/>
    <w:rsid w:val="00BF1042"/>
    <w:rsid w:val="00C01AAE"/>
    <w:rsid w:val="00C026F7"/>
    <w:rsid w:val="00C034DB"/>
    <w:rsid w:val="00C064F4"/>
    <w:rsid w:val="00C067A2"/>
    <w:rsid w:val="00C15ADB"/>
    <w:rsid w:val="00C16FF6"/>
    <w:rsid w:val="00C2083F"/>
    <w:rsid w:val="00C21730"/>
    <w:rsid w:val="00C244AE"/>
    <w:rsid w:val="00C261C3"/>
    <w:rsid w:val="00C30147"/>
    <w:rsid w:val="00C33501"/>
    <w:rsid w:val="00C34BA0"/>
    <w:rsid w:val="00C3529F"/>
    <w:rsid w:val="00C36BCD"/>
    <w:rsid w:val="00C442FA"/>
    <w:rsid w:val="00C50D11"/>
    <w:rsid w:val="00C5100C"/>
    <w:rsid w:val="00C51069"/>
    <w:rsid w:val="00C5493A"/>
    <w:rsid w:val="00C60DC7"/>
    <w:rsid w:val="00C614BF"/>
    <w:rsid w:val="00C61CBD"/>
    <w:rsid w:val="00C70296"/>
    <w:rsid w:val="00C74FE6"/>
    <w:rsid w:val="00C75E84"/>
    <w:rsid w:val="00C770E3"/>
    <w:rsid w:val="00C878C3"/>
    <w:rsid w:val="00C94872"/>
    <w:rsid w:val="00CA07D1"/>
    <w:rsid w:val="00CA2419"/>
    <w:rsid w:val="00CA2512"/>
    <w:rsid w:val="00CA5492"/>
    <w:rsid w:val="00CB02E4"/>
    <w:rsid w:val="00CB22E7"/>
    <w:rsid w:val="00CB401D"/>
    <w:rsid w:val="00CB453E"/>
    <w:rsid w:val="00CC15E5"/>
    <w:rsid w:val="00CC244D"/>
    <w:rsid w:val="00CC3A3C"/>
    <w:rsid w:val="00CC43C9"/>
    <w:rsid w:val="00CC7E76"/>
    <w:rsid w:val="00CD2938"/>
    <w:rsid w:val="00CD7241"/>
    <w:rsid w:val="00CE2FA5"/>
    <w:rsid w:val="00CE3756"/>
    <w:rsid w:val="00CE408E"/>
    <w:rsid w:val="00CE5051"/>
    <w:rsid w:val="00CF0AFE"/>
    <w:rsid w:val="00CF58A7"/>
    <w:rsid w:val="00CF5C1B"/>
    <w:rsid w:val="00D01F2D"/>
    <w:rsid w:val="00D023EA"/>
    <w:rsid w:val="00D0754B"/>
    <w:rsid w:val="00D124EF"/>
    <w:rsid w:val="00D12E5A"/>
    <w:rsid w:val="00D1397C"/>
    <w:rsid w:val="00D305F0"/>
    <w:rsid w:val="00D37AD0"/>
    <w:rsid w:val="00D37F8C"/>
    <w:rsid w:val="00D4063C"/>
    <w:rsid w:val="00D411FC"/>
    <w:rsid w:val="00D41450"/>
    <w:rsid w:val="00D46025"/>
    <w:rsid w:val="00D47FA5"/>
    <w:rsid w:val="00D51BE3"/>
    <w:rsid w:val="00D539F0"/>
    <w:rsid w:val="00D54114"/>
    <w:rsid w:val="00D55CA4"/>
    <w:rsid w:val="00D60624"/>
    <w:rsid w:val="00D60EB4"/>
    <w:rsid w:val="00D62261"/>
    <w:rsid w:val="00D640FD"/>
    <w:rsid w:val="00D65FA4"/>
    <w:rsid w:val="00D806A3"/>
    <w:rsid w:val="00D82654"/>
    <w:rsid w:val="00D8451C"/>
    <w:rsid w:val="00D84693"/>
    <w:rsid w:val="00D85E78"/>
    <w:rsid w:val="00D86AFF"/>
    <w:rsid w:val="00D90016"/>
    <w:rsid w:val="00D9353E"/>
    <w:rsid w:val="00D93C89"/>
    <w:rsid w:val="00D94E63"/>
    <w:rsid w:val="00D95155"/>
    <w:rsid w:val="00D95C79"/>
    <w:rsid w:val="00D969DD"/>
    <w:rsid w:val="00DA05AB"/>
    <w:rsid w:val="00DA1EED"/>
    <w:rsid w:val="00DA6332"/>
    <w:rsid w:val="00DB2574"/>
    <w:rsid w:val="00DB3AFF"/>
    <w:rsid w:val="00DC4522"/>
    <w:rsid w:val="00DD2A2C"/>
    <w:rsid w:val="00DD3980"/>
    <w:rsid w:val="00DD3DF8"/>
    <w:rsid w:val="00DD527D"/>
    <w:rsid w:val="00DD6DF2"/>
    <w:rsid w:val="00DE0023"/>
    <w:rsid w:val="00DE3F56"/>
    <w:rsid w:val="00DE4251"/>
    <w:rsid w:val="00DE5389"/>
    <w:rsid w:val="00DE7457"/>
    <w:rsid w:val="00DF2660"/>
    <w:rsid w:val="00DF312C"/>
    <w:rsid w:val="00DF7ED0"/>
    <w:rsid w:val="00E0240F"/>
    <w:rsid w:val="00E07EAE"/>
    <w:rsid w:val="00E10E83"/>
    <w:rsid w:val="00E1190F"/>
    <w:rsid w:val="00E1264F"/>
    <w:rsid w:val="00E134A9"/>
    <w:rsid w:val="00E15613"/>
    <w:rsid w:val="00E23274"/>
    <w:rsid w:val="00E33309"/>
    <w:rsid w:val="00E4263D"/>
    <w:rsid w:val="00E42D9B"/>
    <w:rsid w:val="00E44F45"/>
    <w:rsid w:val="00E456DC"/>
    <w:rsid w:val="00E519F6"/>
    <w:rsid w:val="00E53607"/>
    <w:rsid w:val="00E54830"/>
    <w:rsid w:val="00E57575"/>
    <w:rsid w:val="00E5781F"/>
    <w:rsid w:val="00E57EBD"/>
    <w:rsid w:val="00E6052E"/>
    <w:rsid w:val="00E60CDB"/>
    <w:rsid w:val="00E62FB5"/>
    <w:rsid w:val="00E63995"/>
    <w:rsid w:val="00E64CA7"/>
    <w:rsid w:val="00E7400F"/>
    <w:rsid w:val="00E825B1"/>
    <w:rsid w:val="00E8712C"/>
    <w:rsid w:val="00E9294A"/>
    <w:rsid w:val="00E92C17"/>
    <w:rsid w:val="00EA07EC"/>
    <w:rsid w:val="00EA1322"/>
    <w:rsid w:val="00EA5A7B"/>
    <w:rsid w:val="00EB0A40"/>
    <w:rsid w:val="00EC225B"/>
    <w:rsid w:val="00EC568E"/>
    <w:rsid w:val="00ED04D2"/>
    <w:rsid w:val="00ED193A"/>
    <w:rsid w:val="00ED774C"/>
    <w:rsid w:val="00EE0687"/>
    <w:rsid w:val="00EE0F73"/>
    <w:rsid w:val="00EE2355"/>
    <w:rsid w:val="00EE3C90"/>
    <w:rsid w:val="00EE527D"/>
    <w:rsid w:val="00EE55AC"/>
    <w:rsid w:val="00EF0081"/>
    <w:rsid w:val="00EF3660"/>
    <w:rsid w:val="00EF3670"/>
    <w:rsid w:val="00F000C5"/>
    <w:rsid w:val="00F002EF"/>
    <w:rsid w:val="00F01B75"/>
    <w:rsid w:val="00F01C66"/>
    <w:rsid w:val="00F07514"/>
    <w:rsid w:val="00F07567"/>
    <w:rsid w:val="00F0773A"/>
    <w:rsid w:val="00F10227"/>
    <w:rsid w:val="00F133BE"/>
    <w:rsid w:val="00F13C87"/>
    <w:rsid w:val="00F13E61"/>
    <w:rsid w:val="00F14682"/>
    <w:rsid w:val="00F153F2"/>
    <w:rsid w:val="00F23CC4"/>
    <w:rsid w:val="00F27AC6"/>
    <w:rsid w:val="00F31720"/>
    <w:rsid w:val="00F32B2B"/>
    <w:rsid w:val="00F35A45"/>
    <w:rsid w:val="00F36425"/>
    <w:rsid w:val="00F455F7"/>
    <w:rsid w:val="00F55ECE"/>
    <w:rsid w:val="00F60406"/>
    <w:rsid w:val="00F638CF"/>
    <w:rsid w:val="00F66C40"/>
    <w:rsid w:val="00F740EA"/>
    <w:rsid w:val="00F75571"/>
    <w:rsid w:val="00F75F13"/>
    <w:rsid w:val="00F87DB0"/>
    <w:rsid w:val="00FA13F4"/>
    <w:rsid w:val="00FA144F"/>
    <w:rsid w:val="00FA14DD"/>
    <w:rsid w:val="00FA2E5B"/>
    <w:rsid w:val="00FA2F51"/>
    <w:rsid w:val="00FA5E01"/>
    <w:rsid w:val="00FB0D79"/>
    <w:rsid w:val="00FB150B"/>
    <w:rsid w:val="00FB2E95"/>
    <w:rsid w:val="00FB67B3"/>
    <w:rsid w:val="00FC0B50"/>
    <w:rsid w:val="00FC2516"/>
    <w:rsid w:val="00FC58A8"/>
    <w:rsid w:val="00FD13BA"/>
    <w:rsid w:val="00FD7427"/>
    <w:rsid w:val="00FD79F2"/>
    <w:rsid w:val="00FE6531"/>
    <w:rsid w:val="00FF072B"/>
    <w:rsid w:val="00FF084D"/>
    <w:rsid w:val="00FF0F6F"/>
    <w:rsid w:val="00FF16F8"/>
    <w:rsid w:val="00FF3F6D"/>
    <w:rsid w:val="00FF7F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3E2894F"/>
  <w15:docId w15:val="{BD3446F9-16E9-AC44-B435-71C65C0738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GB" w:eastAsia="sv-SE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Rubrik1">
    <w:name w:val="heading 1"/>
    <w:basedOn w:val="Normal"/>
    <w:next w:val="Normal"/>
    <w:link w:val="Rubrik1Char"/>
    <w:uiPriority w:val="9"/>
    <w:qFormat/>
    <w:rsid w:val="00BC5E0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Rubrik2">
    <w:name w:val="heading 2"/>
    <w:basedOn w:val="Normal"/>
    <w:next w:val="Normal"/>
    <w:link w:val="Rubrik2Char"/>
    <w:uiPriority w:val="9"/>
    <w:unhideWhenUsed/>
    <w:qFormat/>
    <w:rsid w:val="0067173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Rubrik3">
    <w:name w:val="heading 3"/>
    <w:basedOn w:val="Normal"/>
    <w:next w:val="Normal"/>
    <w:link w:val="Rubrik3Char"/>
    <w:uiPriority w:val="9"/>
    <w:unhideWhenUsed/>
    <w:qFormat/>
    <w:rsid w:val="0067173E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Rubrik4">
    <w:name w:val="heading 4"/>
    <w:basedOn w:val="Normal"/>
    <w:next w:val="Normal"/>
    <w:uiPriority w:val="9"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Rubrik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Rubrik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Rubrik">
    <w:name w:val="Title"/>
    <w:basedOn w:val="Normal"/>
    <w:next w:val="Normal"/>
    <w:link w:val="RubrikChar"/>
    <w:uiPriority w:val="10"/>
    <w:qFormat/>
    <w:rsid w:val="0067173E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67173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2Char">
    <w:name w:val="Rubrik 2 Char"/>
    <w:basedOn w:val="Standardstycketeckensnitt"/>
    <w:link w:val="Rubrik2"/>
    <w:uiPriority w:val="9"/>
    <w:rsid w:val="0067173E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Rubrik3Char">
    <w:name w:val="Rubrik 3 Char"/>
    <w:basedOn w:val="Standardstycketeckensnitt"/>
    <w:link w:val="Rubrik3"/>
    <w:uiPriority w:val="9"/>
    <w:rsid w:val="0067173E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table" w:styleId="Tabellrutnt">
    <w:name w:val="Table Grid"/>
    <w:basedOn w:val="Normaltabell"/>
    <w:uiPriority w:val="39"/>
    <w:rsid w:val="00E31E6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stycke">
    <w:name w:val="List Paragraph"/>
    <w:basedOn w:val="Normal"/>
    <w:uiPriority w:val="34"/>
    <w:qFormat/>
    <w:rsid w:val="00E31E6A"/>
    <w:pPr>
      <w:ind w:left="720"/>
      <w:contextualSpacing/>
    </w:pPr>
  </w:style>
  <w:style w:type="character" w:styleId="Kommentarsreferens">
    <w:name w:val="annotation reference"/>
    <w:basedOn w:val="Standardstycketeckensnitt"/>
    <w:uiPriority w:val="99"/>
    <w:semiHidden/>
    <w:unhideWhenUsed/>
    <w:rsid w:val="0017125E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unhideWhenUsed/>
    <w:rsid w:val="0017125E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17125E"/>
    <w:rPr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17125E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17125E"/>
    <w:rPr>
      <w:b/>
      <w:bCs/>
      <w:sz w:val="20"/>
      <w:szCs w:val="20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17125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17125E"/>
    <w:rPr>
      <w:rFonts w:ascii="Segoe UI" w:hAnsi="Segoe UI" w:cs="Segoe UI"/>
      <w:sz w:val="18"/>
      <w:szCs w:val="18"/>
    </w:rPr>
  </w:style>
  <w:style w:type="paragraph" w:styleId="Beskrivning">
    <w:name w:val="caption"/>
    <w:basedOn w:val="Normal"/>
    <w:next w:val="Normal"/>
    <w:uiPriority w:val="35"/>
    <w:unhideWhenUsed/>
    <w:qFormat/>
    <w:rsid w:val="00111C40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Rubrik1Char">
    <w:name w:val="Rubrik 1 Char"/>
    <w:basedOn w:val="Standardstycketeckensnitt"/>
    <w:link w:val="Rubrik1"/>
    <w:uiPriority w:val="9"/>
    <w:rsid w:val="00BC5E0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Bibliography1">
    <w:name w:val="Bibliography1"/>
    <w:basedOn w:val="Normal"/>
    <w:link w:val="BibliographyChar"/>
    <w:rsid w:val="00A7751F"/>
    <w:pPr>
      <w:tabs>
        <w:tab w:val="left" w:pos="380"/>
      </w:tabs>
      <w:spacing w:after="240" w:line="240" w:lineRule="auto"/>
      <w:ind w:left="384" w:hanging="384"/>
    </w:pPr>
  </w:style>
  <w:style w:type="character" w:customStyle="1" w:styleId="BibliographyChar">
    <w:name w:val="Bibliography Char"/>
    <w:basedOn w:val="Standardstycketeckensnitt"/>
    <w:link w:val="Bibliography1"/>
    <w:rsid w:val="00A7751F"/>
    <w:rPr>
      <w:lang w:val="en-GB"/>
    </w:rPr>
  </w:style>
  <w:style w:type="paragraph" w:styleId="Underrubrik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1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0">
    <w:basedOn w:val="TableNormal1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1">
    <w:basedOn w:val="TableNormal1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paragraph" w:styleId="Normalwebb">
    <w:name w:val="Normal (Web)"/>
    <w:basedOn w:val="Normal"/>
    <w:uiPriority w:val="99"/>
    <w:unhideWhenUsed/>
    <w:rsid w:val="00B253E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sv-SE"/>
    </w:rPr>
  </w:style>
  <w:style w:type="table" w:styleId="Oformateradtabell3">
    <w:name w:val="Plain Table 3"/>
    <w:basedOn w:val="Normaltabell"/>
    <w:uiPriority w:val="43"/>
    <w:rsid w:val="0071488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Oformateradtabell1">
    <w:name w:val="Plain Table 1"/>
    <w:basedOn w:val="Normaltabell"/>
    <w:uiPriority w:val="41"/>
    <w:rsid w:val="00714889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Rutntstabell1ljus">
    <w:name w:val="Grid Table 1 Light"/>
    <w:basedOn w:val="Normaltabell"/>
    <w:uiPriority w:val="46"/>
    <w:rsid w:val="00714889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Rutntstabell2">
    <w:name w:val="Grid Table 2"/>
    <w:basedOn w:val="Normaltabell"/>
    <w:uiPriority w:val="47"/>
    <w:rsid w:val="00714889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Rutntstabell1ljusdekorfrg6">
    <w:name w:val="Grid Table 1 Light Accent 6"/>
    <w:basedOn w:val="Normaltabell"/>
    <w:uiPriority w:val="46"/>
    <w:rsid w:val="00714889"/>
    <w:pPr>
      <w:spacing w:after="0" w:line="240" w:lineRule="auto"/>
    </w:pPr>
    <w:tblPr>
      <w:tblStyleRowBandSize w:val="1"/>
      <w:tblStyleColBandSize w:val="1"/>
      <w:tblBorders>
        <w:top w:val="single" w:sz="4" w:space="0" w:color="C5E0B3" w:themeColor="accent6" w:themeTint="66"/>
        <w:left w:val="single" w:sz="4" w:space="0" w:color="C5E0B3" w:themeColor="accent6" w:themeTint="66"/>
        <w:bottom w:val="single" w:sz="4" w:space="0" w:color="C5E0B3" w:themeColor="accent6" w:themeTint="66"/>
        <w:right w:val="single" w:sz="4" w:space="0" w:color="C5E0B3" w:themeColor="accent6" w:themeTint="66"/>
        <w:insideH w:val="single" w:sz="4" w:space="0" w:color="C5E0B3" w:themeColor="accent6" w:themeTint="66"/>
        <w:insideV w:val="single" w:sz="4" w:space="0" w:color="C5E0B3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Rutntstabell1ljusdekorfrg3">
    <w:name w:val="Grid Table 1 Light Accent 3"/>
    <w:basedOn w:val="Normaltabell"/>
    <w:uiPriority w:val="46"/>
    <w:rsid w:val="00714889"/>
    <w:pPr>
      <w:spacing w:after="0" w:line="240" w:lineRule="auto"/>
    </w:p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Rutntstabell2dekorfrg3">
    <w:name w:val="Grid Table 2 Accent 3"/>
    <w:basedOn w:val="Normaltabell"/>
    <w:uiPriority w:val="47"/>
    <w:rsid w:val="00714889"/>
    <w:pPr>
      <w:spacing w:after="0" w:line="240" w:lineRule="auto"/>
    </w:p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Rutntstabell3">
    <w:name w:val="Grid Table 3"/>
    <w:basedOn w:val="Normaltabell"/>
    <w:uiPriority w:val="48"/>
    <w:rsid w:val="00714889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Rutntstabell4">
    <w:name w:val="Grid Table 4"/>
    <w:basedOn w:val="Normaltabell"/>
    <w:uiPriority w:val="49"/>
    <w:rsid w:val="00714889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Rutntstabell4dekorfrg2">
    <w:name w:val="Grid Table 4 Accent 2"/>
    <w:basedOn w:val="Normaltabell"/>
    <w:uiPriority w:val="49"/>
    <w:rsid w:val="00714889"/>
    <w:pPr>
      <w:spacing w:after="0" w:line="240" w:lineRule="auto"/>
    </w:p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Rutntstabell3dekorfrg5">
    <w:name w:val="Grid Table 3 Accent 5"/>
    <w:basedOn w:val="Normaltabell"/>
    <w:uiPriority w:val="48"/>
    <w:rsid w:val="00714889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styleId="Rutntstabell3dekorfrg3">
    <w:name w:val="Grid Table 3 Accent 3"/>
    <w:basedOn w:val="Normaltabell"/>
    <w:uiPriority w:val="48"/>
    <w:rsid w:val="00714889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Oformateradtabell5">
    <w:name w:val="Plain Table 5"/>
    <w:basedOn w:val="Normaltabell"/>
    <w:uiPriority w:val="45"/>
    <w:rsid w:val="001E715E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Hyperlnk">
    <w:name w:val="Hyperlink"/>
    <w:basedOn w:val="Standardstycketeckensnitt"/>
    <w:uiPriority w:val="99"/>
    <w:unhideWhenUsed/>
    <w:rsid w:val="00A11EB5"/>
    <w:rPr>
      <w:color w:val="0563C1" w:themeColor="hyperlink"/>
      <w:u w:val="single"/>
    </w:rPr>
  </w:style>
  <w:style w:type="character" w:customStyle="1" w:styleId="Olstomnmnande1">
    <w:name w:val="Olöst omnämnande1"/>
    <w:basedOn w:val="Standardstycketeckensnitt"/>
    <w:uiPriority w:val="99"/>
    <w:semiHidden/>
    <w:unhideWhenUsed/>
    <w:rsid w:val="00A11EB5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475EFC"/>
    <w:pPr>
      <w:spacing w:after="0" w:line="240" w:lineRule="auto"/>
    </w:pPr>
  </w:style>
  <w:style w:type="paragraph" w:customStyle="1" w:styleId="m6968017622791021051msolistparagraph">
    <w:name w:val="m_6968017622791021051msolistparagraph"/>
    <w:basedOn w:val="Normal"/>
    <w:rsid w:val="0087217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sv-SE"/>
    </w:rPr>
  </w:style>
  <w:style w:type="character" w:customStyle="1" w:styleId="apple-converted-space">
    <w:name w:val="apple-converted-space"/>
    <w:basedOn w:val="Standardstycketeckensnitt"/>
    <w:rsid w:val="002303C4"/>
  </w:style>
  <w:style w:type="character" w:customStyle="1" w:styleId="Olstomnmnande2">
    <w:name w:val="Olöst omnämnande2"/>
    <w:basedOn w:val="Standardstycketeckensnitt"/>
    <w:uiPriority w:val="99"/>
    <w:semiHidden/>
    <w:unhideWhenUsed/>
    <w:rsid w:val="00CE2FA5"/>
    <w:rPr>
      <w:color w:val="605E5C"/>
      <w:shd w:val="clear" w:color="auto" w:fill="E1DFDD"/>
    </w:rPr>
  </w:style>
  <w:style w:type="character" w:styleId="AnvndHyperlnk">
    <w:name w:val="FollowedHyperlink"/>
    <w:basedOn w:val="Standardstycketeckensnitt"/>
    <w:uiPriority w:val="99"/>
    <w:semiHidden/>
    <w:unhideWhenUsed/>
    <w:rsid w:val="003B5F38"/>
    <w:rPr>
      <w:color w:val="954F72" w:themeColor="followedHyperlink"/>
      <w:u w:val="single"/>
    </w:rPr>
  </w:style>
  <w:style w:type="character" w:styleId="Platshllartext">
    <w:name w:val="Placeholder Text"/>
    <w:basedOn w:val="Standardstycketeckensnitt"/>
    <w:uiPriority w:val="99"/>
    <w:semiHidden/>
    <w:rsid w:val="008E1189"/>
    <w:rPr>
      <w:color w:val="808080"/>
    </w:rPr>
  </w:style>
  <w:style w:type="paragraph" w:styleId="Fotnotstext">
    <w:name w:val="footnote text"/>
    <w:basedOn w:val="Normal"/>
    <w:link w:val="FotnotstextChar"/>
    <w:uiPriority w:val="99"/>
    <w:semiHidden/>
    <w:unhideWhenUsed/>
    <w:rsid w:val="00D95155"/>
    <w:pPr>
      <w:spacing w:after="0" w:line="240" w:lineRule="auto"/>
    </w:pPr>
    <w:rPr>
      <w:sz w:val="20"/>
      <w:szCs w:val="20"/>
    </w:rPr>
  </w:style>
  <w:style w:type="character" w:customStyle="1" w:styleId="FotnotstextChar">
    <w:name w:val="Fotnotstext Char"/>
    <w:basedOn w:val="Standardstycketeckensnitt"/>
    <w:link w:val="Fotnotstext"/>
    <w:uiPriority w:val="99"/>
    <w:semiHidden/>
    <w:rsid w:val="00D95155"/>
    <w:rPr>
      <w:sz w:val="20"/>
      <w:szCs w:val="20"/>
    </w:rPr>
  </w:style>
  <w:style w:type="character" w:styleId="Fotnotsreferens">
    <w:name w:val="footnote reference"/>
    <w:basedOn w:val="Standardstycketeckensnitt"/>
    <w:uiPriority w:val="99"/>
    <w:semiHidden/>
    <w:unhideWhenUsed/>
    <w:rsid w:val="00D95155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4537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074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884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202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516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661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61yQWuulpc5HXRGkWJe9ZzJAp4g==">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</go:docsCustomData>
</go:gDocsCustomXmlDataStorage>
</file>

<file path=customXml/itemProps1.xml><?xml version="1.0" encoding="utf-8"?>
<ds:datastoreItem xmlns:ds="http://schemas.openxmlformats.org/officeDocument/2006/customXml" ds:itemID="{68694E91-518A-458B-9732-F8E98863049F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2</Words>
  <Characters>754</Characters>
  <Application>Microsoft Office Word</Application>
  <DocSecurity>0</DocSecurity>
  <Lines>6</Lines>
  <Paragraphs>1</Paragraphs>
  <ScaleCrop>false</ScaleCrop>
  <HeadingPairs>
    <vt:vector size="6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8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varfner, Anna</dc:creator>
  <cp:lastModifiedBy>Anna Hvarfner</cp:lastModifiedBy>
  <cp:revision>2</cp:revision>
  <dcterms:created xsi:type="dcterms:W3CDTF">2021-11-01T13:10:00Z</dcterms:created>
  <dcterms:modified xsi:type="dcterms:W3CDTF">2021-11-01T13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5.3"&gt;&lt;session id="7ukTg2LR"/&gt;&lt;style id="http://www.zotero.org/styles/vancouver" locale="en-GB" hasBibliography="1" bibliographyStyleHasBeenSet="1"/&gt;&lt;prefs&gt;&lt;pref name="fieldType" value="Field"/&gt;&lt;pref name="automa</vt:lpwstr>
  </property>
  <property fmtid="{D5CDD505-2E9C-101B-9397-08002B2CF9AE}" pid="3" name="ZOTERO_PREF_2">
    <vt:lpwstr>ticJournalAbbreviations" value="true"/&gt;&lt;/prefs&gt;&lt;/data&gt;</vt:lpwstr>
  </property>
</Properties>
</file>